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86E91" w14:textId="2A66BF1E" w:rsidR="001D5DC9" w:rsidRDefault="0001253A" w:rsidP="004E19C7">
      <w:pPr>
        <w:spacing w:line="480" w:lineRule="auto"/>
        <w:ind w:hanging="567"/>
        <w:jc w:val="both"/>
        <w:rPr>
          <w:b/>
        </w:rPr>
      </w:pPr>
      <w:r>
        <w:rPr>
          <w:b/>
        </w:rPr>
        <w:t>Supplementary file 3</w:t>
      </w:r>
      <w:r w:rsidR="00CD348B" w:rsidRPr="00CD348B">
        <w:rPr>
          <w:b/>
        </w:rPr>
        <w:t xml:space="preserve"> </w:t>
      </w:r>
      <w:r w:rsidR="00CD348B">
        <w:rPr>
          <w:b/>
        </w:rPr>
        <w:t>- Donor sequences</w:t>
      </w:r>
    </w:p>
    <w:p w14:paraId="43F45747" w14:textId="1D1E5328" w:rsidR="00F51FC2" w:rsidRDefault="00E95B51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  <w:r>
        <w:rPr>
          <w:b/>
        </w:rPr>
        <w:t xml:space="preserve">Homology arms and transgene expression cassette in </w:t>
      </w:r>
      <w:proofErr w:type="spellStart"/>
      <w:r>
        <w:rPr>
          <w:rFonts w:ascii="Cambria" w:hAnsi="Cambria"/>
          <w:b/>
          <w:sz w:val="22"/>
          <w:szCs w:val="22"/>
        </w:rPr>
        <w:t>pLV</w:t>
      </w:r>
      <w:proofErr w:type="spellEnd"/>
      <w:r>
        <w:rPr>
          <w:rFonts w:ascii="Cambria" w:hAnsi="Cambria"/>
          <w:b/>
          <w:sz w:val="22"/>
          <w:szCs w:val="22"/>
        </w:rPr>
        <w:t>/AAVS1-donor-egfp-PGK</w:t>
      </w:r>
    </w:p>
    <w:p w14:paraId="55623EB9" w14:textId="39E09DCB" w:rsidR="00E95B51" w:rsidRPr="007B3D42" w:rsidRDefault="00E95B51" w:rsidP="004E19C7">
      <w:pPr>
        <w:spacing w:line="480" w:lineRule="auto"/>
        <w:ind w:left="-567"/>
        <w:jc w:val="both"/>
        <w:rPr>
          <w:rFonts w:ascii="Courier" w:hAnsi="Courier"/>
          <w:color w:val="548DD4" w:themeColor="text2" w:themeTint="99"/>
          <w:sz w:val="22"/>
          <w:szCs w:val="22"/>
        </w:rPr>
      </w:pPr>
      <w:proofErr w:type="gramStart"/>
      <w:r w:rsidRPr="007B3D42">
        <w:rPr>
          <w:rFonts w:ascii="Courier" w:hAnsi="Courier"/>
          <w:color w:val="548DD4" w:themeColor="text2" w:themeTint="99"/>
          <w:sz w:val="22"/>
          <w:szCs w:val="22"/>
        </w:rPr>
        <w:t>tccttctcggcgctgcaccacgtgatgtcctctgagcggatcctccccgtgtctgggtcctctccgggcatctctcctccctcacccaaccccatgccgtcttcactcgctgggttcccttttccttctccttctggggcctgtgccatctctcgtttcttaggatggccttctccgacggatgtctcccttgcgtcccgcctccccttcttgtaggcctgcatcatcaccgtttttctggacaaccccaaagtaccccgtctccctggctttagccacctctccatcctcttgctttctttgcctggacaccccgttctcctgtggattcgggtcacctctcactcctttcatttgggcagctcccctaccccccttacctctctagtctgtgctagctcttccagccccctgtcatggcatcttccaggggtccgagagctcagctagtcttcttcctccaacccgggcccctatgtccacttcaggacagcatgtttgctgcctccagggatcctgtgtccccgagctgggaccaccttatattcccagggccggttaatgtggctctggttctgggtacttttatctgtcccctcc</w:t>
      </w:r>
      <w:r w:rsidRPr="007B3D42">
        <w:rPr>
          <w:rFonts w:ascii="Courier" w:hAnsi="Courier"/>
          <w:color w:val="8064A2" w:themeColor="accent4"/>
          <w:sz w:val="22"/>
          <w:szCs w:val="22"/>
        </w:rPr>
        <w:t>accggttctagacgtacgtgttttatcggtctgtatatcgaggtttatttattaatttgaatagatattaagttttattatatttacacttacatactaataataaattcaacaaacaatttatttatgtttatttatttattaaaaaaaacaaaaactcaaaatttcttctataaagtaacaaaacttttatcgaattcctgcagcccgggggatccactagttctagagcggccgctagctcgaccagcttctgatggaattagaacttggcaaaacaatactgagaatgaagtgtatgtggaacagaggctgctgatctcgttcttcaggctatgaaactgacacatttggaaaccacagtacttagaaccacaaagtgggaatcaagagaaaaacaatgatcccacgagagatctatagatctatagatcatgagtgggaggaatgagctggcccttaatttggttttgcttgtttaaattatgatatccaactatgaaacattatcataaagcaatagtaaagagccttcagtaaagagcaggcatttatctaatcccaccccacccccacccccgtagctccaatccttccattcaaaatgtaggtactctgttctcacccttcttaacaaagtatgacaggaaaaacttccattttagtggacatctttattgtttaatagatcatcaatttctgcatcccggggatctgatatcatcgatgcatggggtcgtgcgctcctttcggtcgggcgctgcgggtcgtggggcgggcg</w:t>
      </w:r>
      <w:r w:rsidR="00380979" w:rsidRPr="00380979">
        <w:rPr>
          <w:rFonts w:ascii="Courier" w:hAnsi="Courier"/>
          <w:color w:val="F79646" w:themeColor="accent6"/>
          <w:sz w:val="22"/>
          <w:szCs w:val="22"/>
        </w:rPr>
        <w:t>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</w:t>
      </w:r>
      <w:r w:rsidR="00380979" w:rsidRPr="00380979">
        <w:rPr>
          <w:rFonts w:ascii="Courier" w:hAnsi="Courier"/>
          <w:color w:val="F79646" w:themeColor="accent6"/>
          <w:sz w:val="22"/>
          <w:szCs w:val="22"/>
        </w:rPr>
        <w:lastRenderedPageBreak/>
        <w:t>gtagcggctgaagcactgcacgccgtaggtcagggtggtcacgagggtgggccagggcacgggcagcttgccggtggtgcagatgaacttcagggtcagcttgccgtaggtggcatcgccctcgccctcgccggacacgctgaacttgtggccgtttacgtcgccgtccagctcgaccaggatgggcaccaccccggtgaacagctcctcgcccttgctcaccat</w:t>
      </w:r>
      <w:r w:rsidR="00380979" w:rsidRPr="00380979">
        <w:rPr>
          <w:rFonts w:ascii="Courier" w:hAnsi="Courier"/>
          <w:color w:val="000000" w:themeColor="text1"/>
          <w:sz w:val="22"/>
          <w:szCs w:val="22"/>
        </w:rPr>
        <w:t>ggtggcgaccggtggatcccgctagagg</w:t>
      </w:r>
      <w:r w:rsidRPr="007B3D42">
        <w:rPr>
          <w:rFonts w:ascii="Courier" w:hAnsi="Courier"/>
          <w:color w:val="FF0000"/>
          <w:sz w:val="22"/>
          <w:szCs w:val="22"/>
        </w:rPr>
        <w:t>tcgaaaggcccggagatgaggaagaggagaacagcgcggcagacgtgcgcttttgaagcgtgcagaatgccgggcctccggaggaccttcgggcgcccgccccgcccctgagcccgcccctgagcccgcccccggacccaccccttcccagcctctgagcccagaaagcgaaggagcaaagctgctattggccgctgccccaaaggcctacccgcttccattgctcagcggtgctgtccatctgcacgagactagtgagacgtgctacttccatttgtcacgtcctgcacgacgcgagctgcggggcgggggggaacttcctgactaggggaggagtagaaggtggcgcgaaggggccaccaaagaacggagccggttggcgcctaccggtggatgtggaatgtgtgcgaggccagaggccacttgtgtagcgccaagtgcccagcggggctgctaaagcgcatgctccagactgccttgggaaaagcgcctcccctacccggta</w:t>
      </w:r>
      <w:r w:rsidRPr="007B3D42">
        <w:rPr>
          <w:rFonts w:ascii="Courier" w:hAnsi="Courier"/>
          <w:sz w:val="22"/>
          <w:szCs w:val="22"/>
        </w:rPr>
        <w:t>gtcgac</w:t>
      </w:r>
      <w:r w:rsidRPr="007B3D42">
        <w:rPr>
          <w:rFonts w:ascii="Courier" w:hAnsi="Courier"/>
          <w:color w:val="548DD4" w:themeColor="text2" w:themeTint="99"/>
          <w:sz w:val="22"/>
          <w:szCs w:val="22"/>
        </w:rPr>
        <w:t>tggtgacagaaaagccccatccttaggcctcctccttcctagtctcctgatattgggtctaacccccacctcctgttaggcagattccttatctggtgacacacccccatttcctggagccatctctctccttgccagaacctctaaggtttgcttacgatggagccagagaggatcctgggagggagagcttggcagggggtgggagggaagggggggatgcgtgacctgcccggttctcagtggccaccctgcgctaccctctcccagaacctgagctgctctgacgcggccgtctggtgcgtttcactgatcctggtgctgcagcttccttacacttcccaagaggagaagcagtttggaaaaacaaaatcagaataagttggtcctgagttctaactttggctcttcacctttctagtccccaatttatattgttcctccgtgcgtcagttttacctgtgagataaggccagtagccagccccgtcctggcagggctgtggtgaggaggggggtgtccgtgtggaaaactccctttgtgagaatggtgcgtcctaggtgttcaccaggtcgtggccgcctctactccctttctctt</w:t>
      </w:r>
      <w:proofErr w:type="gramEnd"/>
    </w:p>
    <w:p w14:paraId="3D9755FB" w14:textId="4CD4AB92" w:rsidR="007B3D42" w:rsidRDefault="007B3D42" w:rsidP="004E19C7">
      <w:pPr>
        <w:spacing w:line="480" w:lineRule="auto"/>
        <w:ind w:hanging="567"/>
        <w:jc w:val="both"/>
        <w:rPr>
          <w:b/>
        </w:rPr>
      </w:pPr>
      <w:r w:rsidRPr="007B3D42">
        <w:rPr>
          <w:b/>
          <w:color w:val="548DD4" w:themeColor="text2" w:themeTint="99"/>
        </w:rPr>
        <w:t>Homology arm;</w:t>
      </w:r>
      <w:r>
        <w:rPr>
          <w:b/>
        </w:rPr>
        <w:t xml:space="preserve"> </w:t>
      </w:r>
      <w:proofErr w:type="gramStart"/>
      <w:r w:rsidR="00EF2CC9">
        <w:rPr>
          <w:b/>
          <w:color w:val="8064A2" w:themeColor="accent4"/>
        </w:rPr>
        <w:t>poly(</w:t>
      </w:r>
      <w:proofErr w:type="gramEnd"/>
      <w:r w:rsidRPr="007B3D42">
        <w:rPr>
          <w:b/>
          <w:color w:val="8064A2" w:themeColor="accent4"/>
        </w:rPr>
        <w:t>A</w:t>
      </w:r>
      <w:bookmarkStart w:id="0" w:name="_GoBack"/>
      <w:bookmarkEnd w:id="0"/>
      <w:r w:rsidR="00EF2CC9">
        <w:rPr>
          <w:b/>
          <w:color w:val="8064A2" w:themeColor="accent4"/>
        </w:rPr>
        <w:t>)</w:t>
      </w:r>
      <w:r w:rsidRPr="007B3D42">
        <w:rPr>
          <w:b/>
          <w:color w:val="8064A2" w:themeColor="accent4"/>
        </w:rPr>
        <w:t xml:space="preserve"> containing region;</w:t>
      </w:r>
      <w:r>
        <w:rPr>
          <w:b/>
        </w:rPr>
        <w:t xml:space="preserve"> </w:t>
      </w:r>
      <w:proofErr w:type="spellStart"/>
      <w:r w:rsidR="00C73AA1">
        <w:rPr>
          <w:b/>
          <w:color w:val="F79646" w:themeColor="accent6"/>
        </w:rPr>
        <w:t>eGFP</w:t>
      </w:r>
      <w:proofErr w:type="spellEnd"/>
      <w:r w:rsidR="00C73AA1" w:rsidRPr="00C73AA1">
        <w:rPr>
          <w:b/>
          <w:color w:val="F79646" w:themeColor="accent6"/>
        </w:rPr>
        <w:t xml:space="preserve"> gene</w:t>
      </w:r>
      <w:r w:rsidRPr="007B3D42">
        <w:rPr>
          <w:b/>
          <w:color w:val="F79646" w:themeColor="accent6"/>
        </w:rPr>
        <w:t>;</w:t>
      </w:r>
      <w:r>
        <w:rPr>
          <w:b/>
        </w:rPr>
        <w:t xml:space="preserve"> </w:t>
      </w:r>
      <w:r w:rsidRPr="007B3D42">
        <w:rPr>
          <w:b/>
          <w:color w:val="FF0000"/>
        </w:rPr>
        <w:t>PGK promoter</w:t>
      </w:r>
    </w:p>
    <w:p w14:paraId="0A3159BE" w14:textId="77777777" w:rsidR="00CE2847" w:rsidRDefault="00CE2847" w:rsidP="004E19C7">
      <w:pPr>
        <w:spacing w:line="480" w:lineRule="auto"/>
        <w:ind w:hanging="567"/>
        <w:jc w:val="both"/>
        <w:rPr>
          <w:b/>
        </w:rPr>
      </w:pPr>
    </w:p>
    <w:p w14:paraId="6A5F4FD6" w14:textId="0D4E95AB" w:rsidR="00E95B51" w:rsidRDefault="00E95B51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  <w:r>
        <w:rPr>
          <w:b/>
        </w:rPr>
        <w:t>Homology arms and transgene expression cassette in</w:t>
      </w:r>
      <w:r>
        <w:rPr>
          <w:rFonts w:ascii="Cambria" w:hAnsi="Cambria"/>
          <w:b/>
          <w:sz w:val="22"/>
          <w:szCs w:val="22"/>
        </w:rPr>
        <w:t xml:space="preserve"> </w:t>
      </w:r>
      <w:proofErr w:type="spellStart"/>
      <w:r>
        <w:rPr>
          <w:rFonts w:ascii="Cambria" w:hAnsi="Cambria"/>
          <w:b/>
          <w:sz w:val="22"/>
          <w:szCs w:val="22"/>
        </w:rPr>
        <w:t>pLV</w:t>
      </w:r>
      <w:proofErr w:type="spellEnd"/>
      <w:r>
        <w:rPr>
          <w:rFonts w:ascii="Cambria" w:hAnsi="Cambria"/>
          <w:b/>
          <w:sz w:val="22"/>
          <w:szCs w:val="22"/>
        </w:rPr>
        <w:t>/AAVS1-donor-fluc-PGK</w:t>
      </w:r>
    </w:p>
    <w:p w14:paraId="2209D01F" w14:textId="67B52C29" w:rsidR="007B3D42" w:rsidRPr="007B3D42" w:rsidRDefault="007B3D42" w:rsidP="004E19C7">
      <w:pPr>
        <w:spacing w:line="480" w:lineRule="auto"/>
        <w:ind w:left="-567"/>
        <w:jc w:val="both"/>
        <w:rPr>
          <w:rFonts w:ascii="Courier" w:hAnsi="Courier"/>
          <w:color w:val="548DD4" w:themeColor="text2" w:themeTint="99"/>
          <w:sz w:val="22"/>
          <w:szCs w:val="22"/>
        </w:rPr>
      </w:pPr>
      <w:proofErr w:type="gramStart"/>
      <w:r w:rsidRPr="007B3D42">
        <w:rPr>
          <w:rFonts w:ascii="Courier" w:hAnsi="Courier"/>
          <w:color w:val="548DD4" w:themeColor="text2" w:themeTint="99"/>
          <w:sz w:val="22"/>
          <w:szCs w:val="22"/>
        </w:rPr>
        <w:t>tccttctcggcgctgcaccacgtgatgtcctctgagcggatcctccccgtgtctgggtcctctccgggcatctctcctccctcacccaaccccatgccgtcttcactcgctgggttcccttttccttctccttctggggcctgtgccatctctcgtttcttaggatggccttctccgacggatgtctcccttgcgtcccgcctccccttcttgtaggcctgcatcatcaccgtttttctggacaaccccaaagtaccccgtctccctggctttagccacctctccatcctcttgctttctttgcctggacaccccgttctcctgtggattcgggtcacctctcactcctttcatttgggcagctcccctaccccccttacctctctagtctgtgctagctcttccagccccctgtcatggcatcttccaggggtccgagagctcagctagtcttcttcctccaacccgggcccctatgtccacttcaggacagcatgtttgctgcctccagggatcctgtgtccccgagctgggaccaccttatattcccagggccggttaatgtggctctggttctgggtacttttatctgtcccctcc</w:t>
      </w:r>
      <w:r w:rsidRPr="007B3D42">
        <w:rPr>
          <w:rFonts w:ascii="Courier" w:hAnsi="Courier"/>
          <w:color w:val="8064A2" w:themeColor="accent4"/>
          <w:sz w:val="22"/>
          <w:szCs w:val="22"/>
        </w:rPr>
        <w:t>accggttctagacgtacgtgttttatcggtctgtatatcgaggtttatttattaatttgaatagatattaagttttattatatttacacttacatactaataataaattcaacaaacaatttatttatgtttatttatttattaaaaaaaacaaaaactcaaaatttcttctataaagtaacaaaacttttatcgaattcctgcagcccgggggatccactagttctagagcggccgctagctcgaccagcttctgatggaattagaacttggcaaaacaatactgagaatgaagtgtatgtggaacagaggctgctgatctcgttcttcaggctatgaaactgacacatttggaaaccacagtacttagaaccacaaagtgggaatcaagagaaaaacaatgatcccacgagagatctatagatctatagatcatgagtgggaggaatgagctggcccttaatttggttttgcttgtttaaattatgatatccaactatgaaacattatcataaagcaatagtaaagagccttcagtaaagagcaggcatttatctaatcccaccccacccccacccccgtagctccaatccttccattcaaaatgtaggtactctgttctcacccttcttaacaaagtatgacaggaaaaacttccattttagtggacatctttattgtttaatagatcatcaatttctgcatcccggggatctgatatcatcgatgcatggggtcgtgcgctcctttcggtcgggcgctgcgggtcgtggggcgggcg</w:t>
      </w:r>
      <w:r w:rsidRPr="007B3D42">
        <w:rPr>
          <w:rFonts w:ascii="Courier" w:hAnsi="Courier"/>
          <w:color w:val="F79646" w:themeColor="accent6"/>
          <w:sz w:val="22"/>
          <w:szCs w:val="22"/>
        </w:rPr>
        <w:t>ttacacggcgatctttccgcccttcttggcctttatgaggatctctctgatttttcttgcgtcgagttttccggtaagacctttcggtacttcgtccacaaacacaactcctccgcgcaactttttcgcggttgttacttgactggcgacgtaatccacgatctctttttccgtcatcgtctttccgtgctccaaaacaacaacggcggcgggaagttcaccggcgtcatcgtcgggaagacctgcgacacctgcgtcgaagatgttggggtgttggagcaagatggattccaattcagcgggagccacctgatagcctttgtacttaatcagagacttcaggcggtcaacgatgaagaagtgttcgtcttcgtcccagtaagctatgtctccagaatgtagccatccatccttgtcaatcaaggcgttggtcgcttccggattgtttacataaccggacataatcataggacctctcacacacagttcgcctctttgattaacgcccagcgttttcccggtatccagatccacaaccttcgcttcaaaaaatggaacaactttaccgaccgcgcccggtttatcatccccctcgggtgtaatcagaatagctgatgtagtctcagtgagcccatatccttgcctgatacctggcagatggaacctcttggcaaccgcttccccgacttccttagagaggggagcgccaccagaagcaatttcgtgtaaattagataaatcgtatttgtcaatcagagtgcttttggcgaagaaggagaatagggttggcaccagcagcgcactttgaatcttgtaatcctgaaggctcctcagaaacagctcttcttcaaatctatacattaagacgactcgaaatccacatatcaaatatccgagtgtagtaaacattccaaaaccgtgatggaatggaacaacacttaaaatcgcagtatccggaatgatttgattgccaaaaataggatctctggcatgcgagaatctcacgcaggcagttctatgaggcagagcgacacctttaggcagaccagtagatccagaggagttcatgatcagtgcaattgtcttgtccctatcgaaggactctggcacaaaatcgtattcattaaaaccgggaggtagatgagatgtgacgaacgtgtacatcgactgaaatccctggtaatccgttttagaatccatgataataattttttggatgattgggagctttttttgcacgttcaaaattttttgcaacccctttttggaaacgaacaccacggtaggctgcgaaatgcccatactgttgagcaattcacgttcattataaatgtcgttcgcgggcgcaactgcaactccgataaataacgcgcccaacaccggcataaagaattgaagagagttttcactgcatacgacgattctgtgatttgtattcagcccatatcgtttcatagcttctgccaaccgaacggacatttcgaagtactcagcgtaagtgatgtccacctcgatatgtgcatctgtaaaagcaattgttccaggaaccagggcgtatctcttcatagccttatgcagttgctctccagcggttccatcttccagcggatagaatggcgccgggcctttctttatgtttttggcgtcttccat</w:t>
      </w:r>
      <w:r w:rsidR="00380979" w:rsidRPr="00380979">
        <w:rPr>
          <w:rFonts w:ascii="Courier" w:hAnsi="Courier"/>
          <w:color w:val="000000" w:themeColor="text1"/>
          <w:sz w:val="22"/>
          <w:szCs w:val="22"/>
        </w:rPr>
        <w:t>ggatcccgctagaggtcgaaaggcccggaga</w:t>
      </w:r>
      <w:r w:rsidRPr="007B3D42">
        <w:rPr>
          <w:rFonts w:ascii="Courier" w:hAnsi="Courier"/>
          <w:color w:val="FF0000"/>
          <w:sz w:val="22"/>
          <w:szCs w:val="22"/>
        </w:rPr>
        <w:t>tcgaaaggcccggagatgaggaagaggagaacagcgcggcagacgtgcgcttttgaagcgtgcagaatgccgggcctccggaggaccttcgggcgcccgccccgcccctgagcccgcccctgagcccgcccccggacccaccccttcccagcctctgagcccagaaagcgaaggagcaaagctgctattggccgctgccccaaaggcctacccgcttccattgctcagcggtgctgtccatctgcacgagactagtgagacgtgctacttccatttgtcacgtcctgcacgacgcgagctgcggggcgggggggaacttcctgactaggggaggagtagaaggtggcgcgaaggggccaccaaagaacggagccggttggcgcctaccggtggatgtggaatgtgtgcgaggccagaggccacttgtgtagcgccaagtgcccagcggggctgctaaagcgcatgctccagactgccttgggaaaagcgcctcccctacccggta</w:t>
      </w:r>
      <w:r w:rsidRPr="007B3D42">
        <w:rPr>
          <w:rFonts w:ascii="Courier" w:hAnsi="Courier"/>
          <w:sz w:val="22"/>
          <w:szCs w:val="22"/>
        </w:rPr>
        <w:t>gtcgac</w:t>
      </w:r>
      <w:r w:rsidRPr="007B3D42">
        <w:rPr>
          <w:rFonts w:ascii="Courier" w:hAnsi="Courier"/>
          <w:color w:val="548DD4" w:themeColor="text2" w:themeTint="99"/>
          <w:sz w:val="22"/>
          <w:szCs w:val="22"/>
        </w:rPr>
        <w:t>tggtgacagaaaagccccatccttaggcctcctccttcctagtctcctgatattgggtctaacccccacctcctgttaggcagattccttatctggtgacacacccccatttcctggagccatctctctccttgccagaacctctaaggtttgcttacgatggagccagagaggatcctgggagggagagcttggcagggggtgggagggaagggggggatgcgtgacctgcccggttctcagtggccaccctgcgctaccctctcccagaacctgagctgctctgacgcggccgtctggtgcgtttcactgatcctggtgctgcagcttccttacacttcccaagaggagaagcagtttggaaaaacaaaatcagaataagttggtcctgagttctaactttggctcttcacctttctagtccccaatttatattgttcctccgtgcgtcagttttacctgtgagataaggccagtagccagccccgtcctggcagggctgtggtgaggaggggggtgtccgtgtggaaaactccctttgtgagaatggtgcgtcctaggtgttcaccaggtcgtggccgcctctactccctttctctt</w:t>
      </w:r>
      <w:proofErr w:type="gramEnd"/>
    </w:p>
    <w:p w14:paraId="6D81F7DF" w14:textId="5E06CBC2" w:rsidR="007B3D42" w:rsidRDefault="007B3D42" w:rsidP="004E19C7">
      <w:pPr>
        <w:spacing w:line="480" w:lineRule="auto"/>
        <w:ind w:hanging="567"/>
        <w:jc w:val="both"/>
        <w:rPr>
          <w:b/>
        </w:rPr>
      </w:pPr>
      <w:r w:rsidRPr="007B3D42">
        <w:rPr>
          <w:b/>
          <w:color w:val="548DD4" w:themeColor="text2" w:themeTint="99"/>
        </w:rPr>
        <w:t>Homology arm;</w:t>
      </w:r>
      <w:r>
        <w:rPr>
          <w:b/>
        </w:rPr>
        <w:t xml:space="preserve"> </w:t>
      </w:r>
      <w:proofErr w:type="gramStart"/>
      <w:r w:rsidR="00EF2CC9">
        <w:rPr>
          <w:b/>
          <w:color w:val="8064A2" w:themeColor="accent4"/>
        </w:rPr>
        <w:t>poly(</w:t>
      </w:r>
      <w:proofErr w:type="gramEnd"/>
      <w:r w:rsidRPr="007B3D42">
        <w:rPr>
          <w:b/>
          <w:color w:val="8064A2" w:themeColor="accent4"/>
        </w:rPr>
        <w:t>A</w:t>
      </w:r>
      <w:r w:rsidR="00EF2CC9">
        <w:rPr>
          <w:b/>
          <w:color w:val="8064A2" w:themeColor="accent4"/>
        </w:rPr>
        <w:t>)</w:t>
      </w:r>
      <w:r w:rsidRPr="007B3D42">
        <w:rPr>
          <w:b/>
          <w:color w:val="8064A2" w:themeColor="accent4"/>
        </w:rPr>
        <w:t xml:space="preserve"> containing region;</w:t>
      </w:r>
      <w:r>
        <w:rPr>
          <w:b/>
        </w:rPr>
        <w:t xml:space="preserve"> </w:t>
      </w:r>
      <w:r w:rsidR="00380979" w:rsidRPr="00C73AA1">
        <w:rPr>
          <w:b/>
          <w:color w:val="F79646" w:themeColor="accent6"/>
        </w:rPr>
        <w:t>firefly luciferase</w:t>
      </w:r>
      <w:r w:rsidR="00C73AA1" w:rsidRPr="00C73AA1">
        <w:rPr>
          <w:b/>
          <w:color w:val="F79646" w:themeColor="accent6"/>
        </w:rPr>
        <w:t xml:space="preserve"> gene</w:t>
      </w:r>
      <w:r w:rsidRPr="007B3D42">
        <w:rPr>
          <w:b/>
          <w:color w:val="F79646" w:themeColor="accent6"/>
        </w:rPr>
        <w:t>;</w:t>
      </w:r>
      <w:r>
        <w:rPr>
          <w:b/>
        </w:rPr>
        <w:t xml:space="preserve"> </w:t>
      </w:r>
      <w:r w:rsidRPr="007B3D42">
        <w:rPr>
          <w:b/>
          <w:color w:val="FF0000"/>
        </w:rPr>
        <w:t>PGK promoter</w:t>
      </w:r>
    </w:p>
    <w:p w14:paraId="224C7F41" w14:textId="77777777" w:rsidR="00CE2847" w:rsidRDefault="00CE2847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</w:p>
    <w:p w14:paraId="7FFEE86B" w14:textId="483B9898" w:rsidR="00E95B51" w:rsidRDefault="00E95B51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  <w:r>
        <w:rPr>
          <w:b/>
        </w:rPr>
        <w:t>Homology arms and transgene expression cassette in</w:t>
      </w:r>
      <w:r>
        <w:rPr>
          <w:rFonts w:ascii="Cambria" w:hAnsi="Cambria"/>
          <w:b/>
          <w:sz w:val="22"/>
          <w:szCs w:val="22"/>
        </w:rPr>
        <w:t xml:space="preserve"> </w:t>
      </w:r>
      <w:proofErr w:type="spellStart"/>
      <w:r>
        <w:rPr>
          <w:rFonts w:ascii="Cambria" w:hAnsi="Cambria"/>
          <w:b/>
          <w:sz w:val="22"/>
          <w:szCs w:val="22"/>
        </w:rPr>
        <w:t>pLV</w:t>
      </w:r>
      <w:proofErr w:type="spellEnd"/>
      <w:r>
        <w:rPr>
          <w:rFonts w:ascii="Cambria" w:hAnsi="Cambria"/>
          <w:b/>
          <w:sz w:val="22"/>
          <w:szCs w:val="22"/>
        </w:rPr>
        <w:t>/AAVS1-donor-puro-PGK</w:t>
      </w:r>
    </w:p>
    <w:p w14:paraId="125FD488" w14:textId="77777777" w:rsidR="00380979" w:rsidRPr="007B3D42" w:rsidRDefault="00380979" w:rsidP="004E19C7">
      <w:pPr>
        <w:spacing w:line="480" w:lineRule="auto"/>
        <w:ind w:left="-567"/>
        <w:jc w:val="both"/>
        <w:rPr>
          <w:rFonts w:ascii="Courier" w:hAnsi="Courier"/>
          <w:color w:val="548DD4" w:themeColor="text2" w:themeTint="99"/>
          <w:sz w:val="22"/>
          <w:szCs w:val="22"/>
        </w:rPr>
      </w:pPr>
      <w:proofErr w:type="gramStart"/>
      <w:r w:rsidRPr="007B3D42">
        <w:rPr>
          <w:rFonts w:ascii="Courier" w:hAnsi="Courier"/>
          <w:color w:val="548DD4" w:themeColor="text2" w:themeTint="99"/>
          <w:sz w:val="22"/>
          <w:szCs w:val="22"/>
        </w:rPr>
        <w:t>tccttctcggcgctgcaccacgtgatgtcctctgagcggatcctccccgtgtctgggtcctctccgggcatctctcctccctcacccaaccccatgccgtcttcactcgctgggttcccttttccttctccttctggggcctgtgccatctctcgtttcttaggatggccttctccgacggatgtctcccttgcgtcccgcctccccttcttgtaggcctgcatcatcaccgtttttctggacaaccccaaagtaccccgtctccctggctttagccacctctccatcctcttgctttctttgcctggacaccccgttctcctgtggattcgggtcacctctcactcctttcatttgggcagctcccctaccccccttacctctctagtctgtgctagctcttccagccccctgtcatggcatcttccaggggtccgagagctcagctagtcttcttcctccaacccgggcccctatgtccacttcaggacagcatgtttgctgcctccagggatcctgtgtccccgagctgggaccaccttatattcccagggccggttaatgtggctctggttctgggtacttttatctgtcccctcc</w:t>
      </w:r>
      <w:r w:rsidRPr="007B3D42">
        <w:rPr>
          <w:rFonts w:ascii="Courier" w:hAnsi="Courier"/>
          <w:color w:val="8064A2" w:themeColor="accent4"/>
          <w:sz w:val="22"/>
          <w:szCs w:val="22"/>
        </w:rPr>
        <w:t>accggttctagacgtacgtgttttatcggtctgtatatcgaggtttatttattaatttgaatagatattaagttttattatatttacacttacatactaataataaattcaacaaacaatttatttatgtttatttatttattaaaaaaaacaaaaactcaaaatttcttctataaagtaacaaaacttttatcgaattcctgcagcccgggggatccactagttctagagcggccgctagctcgaccagcttctgatggaattagaacttggcaaaacaatactgagaatgaagtgtatgtggaacagaggctgctgatctcgttcttcaggctatgaaactgacacatttggaaaccacagtacttagaaccacaaagtgggaatcaagagaaaaacaatgatcccacgagagatctatagatctatagatcatgagtgggaggaatgagctggcccttaatttggttttgcttgtttaaattatgatatccaactatgaaacattatcataaagcaatagtaaagagccttcagtaaagagcaggcatttatctaatcccaccccacccccacccccgtagctccaatccttccattcaaaatgtaggtactctgttctcacccttcttaacaaagtatgacaggaaaaacttccattttagtggacatctttattgtttaatagatcatcaatttctgcatcccggggatctgatatcatcgatgcatggggtcgtgcgctcctttcggtcgggcgctgcgggtcgtggggcgggcg</w:t>
      </w:r>
      <w:r w:rsidRPr="007B3D42">
        <w:rPr>
          <w:rFonts w:ascii="Courier" w:hAnsi="Courier"/>
          <w:color w:val="F79646" w:themeColor="accent6"/>
          <w:sz w:val="22"/>
          <w:szCs w:val="22"/>
        </w:rPr>
        <w:t>tcaggcaccgggcttgcgggtcatgcaccaggtgcgcggtccttcgggcacctcgacgtcggcggtgacggtgaagccgagccgctcgtagaaggggaggttgcggggcgcggaggtctccaggaaggcgggcaccccggcgcgctcggccgcctccactccggggagcacgacggcgctgcccagacccttgccctggtggtcgggcgagacgccgacggtggccaggaaccacgcgggctccttgggccggtgcggcgccaggaggccttccatctgttgctgcgcggccagccgggaaccgctcaactcggccatgcgcgggccgatctcggcgaacaccgcccccgcttcgacgctctccggcgtggtccagaccgccaccgcggcgccgtcgtccgcgacccacaccttgccgatgtcgagcccgacgcgcgtgaggaagagttcttgcagctcggtgacccgctcgatgtggcggtccggatcgacggtgtggcgcgtggcggggtagtcggcgaacgcggcggcgagggtgcgtacggcccgggggacgtcgtcgcgggtggcgaggcgcaccgtgggcttgtactcggtcat</w:t>
      </w:r>
      <w:r w:rsidRPr="007B3D42">
        <w:rPr>
          <w:rFonts w:ascii="Courier" w:hAnsi="Courier"/>
          <w:color w:val="000000" w:themeColor="text1"/>
          <w:sz w:val="22"/>
          <w:szCs w:val="22"/>
        </w:rPr>
        <w:t>ggtaagcttcagctgctcgagatctagatggatgcagg</w:t>
      </w:r>
      <w:r w:rsidRPr="007B3D42">
        <w:rPr>
          <w:rFonts w:ascii="Courier" w:hAnsi="Courier"/>
          <w:color w:val="FF0000"/>
          <w:sz w:val="22"/>
          <w:szCs w:val="22"/>
        </w:rPr>
        <w:t>tcgaaaggcccggagatgaggaagaggagaacagcgcggcagacgtgcgcttttgaagcgtgcagaatgccgggcctccggaggaccttcgggcgcccgccccgcccctgagcccgcccctgagcccgcccccggacccaccccttcccagcctctgagcccagaaagcgaaggagcaaagctgctattggccgctgccccaaaggcctacccgcttccattgctcagcggtgctgtccatctgcacgagactagtgagacgtgctacttccatttgtcacgtcctgcacgacgcgagctgcggggcgggggggaacttcctgactaggggaggagtagaaggtggcgcgaaggggccaccaaagaacggagccggttggcgcctaccggtggatgtggaatgtgtgcgaggccagaggccacttgtgtagcgccaagtgcccagcggggctgctaaagcgcatgctccagactgccttgggaaaagcgcctcccctacccggta</w:t>
      </w:r>
      <w:r w:rsidRPr="007B3D42">
        <w:rPr>
          <w:rFonts w:ascii="Courier" w:hAnsi="Courier"/>
          <w:sz w:val="22"/>
          <w:szCs w:val="22"/>
        </w:rPr>
        <w:t>gtcgac</w:t>
      </w:r>
      <w:r w:rsidRPr="007B3D42">
        <w:rPr>
          <w:rFonts w:ascii="Courier" w:hAnsi="Courier"/>
          <w:color w:val="548DD4" w:themeColor="text2" w:themeTint="99"/>
          <w:sz w:val="22"/>
          <w:szCs w:val="22"/>
        </w:rPr>
        <w:t>tggtgacagaaaagccccatccttaggcctcctccttcctagtctcctgatattgggtctaacccccacctcctgttaggcagattccttatctggtgacacacccccatttcctggagccatctctctccttgccagaacctctaaggtttgcttacgatggagccagagaggatcctgggagggagagcttggcagggggtgggagggaagggggggatgcgtgacctgcccggttctcagtggccaccctgcgctaccctctcccagaacctgagctgctctgacgcggccgtctggtgcgtttcactgatcctggtgctgcagcttccttacacttcccaagaggagaagcagtttggaaaaacaaaatcagaataagttggtcctgagttctaactttggctcttcacctttctagtccccaatttatattgttcctccgtgcgtcagttttacctgtgagataaggccagtagccagccccgtcctggcagggctgtggtgaggaggggggtgtccgtgtggaaaactccctttgtgagaatggtgcgtcctaggtgttcaccaggtcgtggccgcctctactccctttctctt</w:t>
      </w:r>
      <w:proofErr w:type="gramEnd"/>
    </w:p>
    <w:p w14:paraId="78F816F0" w14:textId="77777777" w:rsidR="00C73AA1" w:rsidRDefault="00380979" w:rsidP="00C73AA1">
      <w:pPr>
        <w:spacing w:line="480" w:lineRule="auto"/>
        <w:ind w:hanging="567"/>
        <w:jc w:val="both"/>
        <w:rPr>
          <w:b/>
        </w:rPr>
      </w:pPr>
      <w:r w:rsidRPr="007B3D42">
        <w:rPr>
          <w:b/>
          <w:color w:val="548DD4" w:themeColor="text2" w:themeTint="99"/>
        </w:rPr>
        <w:t>Homology arm;</w:t>
      </w:r>
      <w:r>
        <w:rPr>
          <w:b/>
        </w:rPr>
        <w:t xml:space="preserve"> </w:t>
      </w:r>
      <w:proofErr w:type="gramStart"/>
      <w:r w:rsidR="00EF2CC9">
        <w:rPr>
          <w:b/>
          <w:color w:val="8064A2" w:themeColor="accent4"/>
        </w:rPr>
        <w:t>poly(</w:t>
      </w:r>
      <w:proofErr w:type="gramEnd"/>
      <w:r w:rsidRPr="007B3D42">
        <w:rPr>
          <w:b/>
          <w:color w:val="8064A2" w:themeColor="accent4"/>
        </w:rPr>
        <w:t>A</w:t>
      </w:r>
      <w:r w:rsidR="00EF2CC9">
        <w:rPr>
          <w:b/>
          <w:color w:val="8064A2" w:themeColor="accent4"/>
        </w:rPr>
        <w:t>)</w:t>
      </w:r>
      <w:r w:rsidRPr="007B3D42">
        <w:rPr>
          <w:b/>
          <w:color w:val="8064A2" w:themeColor="accent4"/>
        </w:rPr>
        <w:t xml:space="preserve"> containing region;</w:t>
      </w:r>
      <w:r>
        <w:rPr>
          <w:b/>
        </w:rPr>
        <w:t xml:space="preserve"> </w:t>
      </w:r>
      <w:proofErr w:type="spellStart"/>
      <w:r w:rsidRPr="00C73AA1">
        <w:rPr>
          <w:b/>
          <w:color w:val="F79646" w:themeColor="accent6"/>
        </w:rPr>
        <w:t>puromycin</w:t>
      </w:r>
      <w:proofErr w:type="spellEnd"/>
      <w:r w:rsidR="004E19C7" w:rsidRPr="00C73AA1">
        <w:rPr>
          <w:b/>
          <w:color w:val="F79646" w:themeColor="accent6"/>
        </w:rPr>
        <w:t xml:space="preserve"> resistance gene</w:t>
      </w:r>
      <w:r w:rsidRPr="007B3D42">
        <w:rPr>
          <w:b/>
          <w:color w:val="F79646" w:themeColor="accent6"/>
        </w:rPr>
        <w:t>;</w:t>
      </w:r>
      <w:r>
        <w:rPr>
          <w:b/>
        </w:rPr>
        <w:t xml:space="preserve"> </w:t>
      </w:r>
    </w:p>
    <w:p w14:paraId="01692CAB" w14:textId="6094E1C2" w:rsidR="00380979" w:rsidRDefault="00C73AA1" w:rsidP="00C73AA1">
      <w:pPr>
        <w:spacing w:line="480" w:lineRule="auto"/>
        <w:ind w:hanging="567"/>
        <w:jc w:val="both"/>
        <w:rPr>
          <w:b/>
        </w:rPr>
      </w:pPr>
      <w:r>
        <w:rPr>
          <w:b/>
          <w:color w:val="FF0000"/>
        </w:rPr>
        <w:t xml:space="preserve">PGK </w:t>
      </w:r>
      <w:r w:rsidR="00380979" w:rsidRPr="007B3D42">
        <w:rPr>
          <w:b/>
          <w:color w:val="FF0000"/>
        </w:rPr>
        <w:t>promoter</w:t>
      </w:r>
    </w:p>
    <w:p w14:paraId="759FE6A2" w14:textId="77777777" w:rsidR="00380979" w:rsidRDefault="00380979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</w:p>
    <w:p w14:paraId="5F4C3DB8" w14:textId="5D425921" w:rsidR="00E95B51" w:rsidRDefault="00E95B51" w:rsidP="004E19C7">
      <w:pPr>
        <w:spacing w:line="480" w:lineRule="auto"/>
        <w:ind w:hanging="567"/>
        <w:jc w:val="both"/>
        <w:rPr>
          <w:rFonts w:ascii="Cambria" w:hAnsi="Cambria"/>
          <w:b/>
          <w:sz w:val="22"/>
          <w:szCs w:val="22"/>
        </w:rPr>
      </w:pPr>
      <w:r>
        <w:rPr>
          <w:b/>
        </w:rPr>
        <w:t>Homology arms and transgene expression cassette in</w:t>
      </w:r>
      <w:r>
        <w:rPr>
          <w:rFonts w:ascii="Cambria" w:hAnsi="Cambria"/>
          <w:b/>
          <w:sz w:val="22"/>
          <w:szCs w:val="22"/>
        </w:rPr>
        <w:t xml:space="preserve"> </w:t>
      </w:r>
      <w:proofErr w:type="spellStart"/>
      <w:r>
        <w:rPr>
          <w:rFonts w:ascii="Cambria" w:hAnsi="Cambria"/>
          <w:b/>
          <w:sz w:val="22"/>
          <w:szCs w:val="22"/>
        </w:rPr>
        <w:t>pLV</w:t>
      </w:r>
      <w:proofErr w:type="spellEnd"/>
      <w:r>
        <w:rPr>
          <w:rFonts w:ascii="Cambria" w:hAnsi="Cambria"/>
          <w:b/>
          <w:sz w:val="22"/>
          <w:szCs w:val="22"/>
        </w:rPr>
        <w:t>/CCR5-donor-puro-PGK</w:t>
      </w:r>
    </w:p>
    <w:p w14:paraId="2FD384DC" w14:textId="3DB343E5" w:rsidR="00380979" w:rsidRPr="007B3D42" w:rsidRDefault="00380979" w:rsidP="004E19C7">
      <w:pPr>
        <w:spacing w:line="480" w:lineRule="auto"/>
        <w:ind w:left="-567"/>
        <w:jc w:val="both"/>
        <w:rPr>
          <w:rFonts w:ascii="Courier" w:hAnsi="Courier"/>
          <w:color w:val="548DD4" w:themeColor="text2" w:themeTint="99"/>
          <w:sz w:val="22"/>
          <w:szCs w:val="22"/>
        </w:rPr>
      </w:pPr>
      <w:r w:rsidRPr="00380979">
        <w:rPr>
          <w:rFonts w:ascii="Courier" w:hAnsi="Courier"/>
          <w:color w:val="548DD4" w:themeColor="text2" w:themeTint="99"/>
          <w:sz w:val="22"/>
          <w:szCs w:val="22"/>
        </w:rPr>
        <w:t>GCCTGGGCGACAGAGTGAGACCCTGTCTCACAACAACAACAGCAACAAAAAGGCTGAGCTGCACCATGCTTGACCCAGTTTCTTAAAATTGTTGTCAAAGCTTCATTCACTCCATGGTGCTATAGAGCACAAGATTTTATTTGGTGAGATGGTGCTTTCATGAATTCCCCCAACAGAGCCAAGCTCTCCATCTAGTGGACAGGGAAGCTAGCAGCAAACCTTCCCTTCACTACAAAACTTCATTGCTTGGCCAAAAAGAGAGTTAATTCAATGTAGACATCTATGTAGGCAATTAAAAACCTATTGATGTATAAAACAGTTTGCATTCATGGAGGGCAACTAAATACATTCTAGGACTTTATAAAAGATCACTTTTTATTTATGCACAGGGTGGAACAAGatggattatcaagtgtcaagtccaatctatgacatcaattattatacatcggagccctgccaaaaaatcaatgtgaagcaaatcgcagcccgcctcctgcctccgctctactcactggtgttcatctttggttttgtgggcaacatgctg</w:t>
      </w:r>
      <w:r w:rsidRPr="007B3D42">
        <w:rPr>
          <w:rFonts w:ascii="Courier" w:hAnsi="Courier"/>
          <w:color w:val="8064A2" w:themeColor="accent4"/>
          <w:sz w:val="22"/>
          <w:szCs w:val="22"/>
        </w:rPr>
        <w:t>accggttctagacgtacgtgttttatcggtctgtatatcgaggtttatttattaatttgaatagatattaagttttattatatttacacttacatactaataataaattcaacaaacaatttatttatgtttatttatttattaaaaaaaacaaaaactcaaaatttcttctataaagtaacaaaacttttatcgaattcctgcagcccgggggatccactagttctagagcggccgctagctcgaccagcttctgatggaattagaacttggcaaaacaatactgagaatgaagtgtatgtggaacagaggctgctgatctcgttcttcaggctatgaaactgacacatttggaaaccacagtacttagaaccacaaagtgggaatcaagagaaaaacaatgatcccacgagagatctatagatctatagatcatgagtgggaggaatgagctggcccttaatttggttttgcttgtttaaattatgatatccaactatgaaacattatcataaagcaatagtaaagagccttcagtaaagagcaggcatttatctaatcccaccccacccccacccccgtagctccaatccttccattcaaaatgtaggtactctgttctcacccttcttaacaaagtatgacaggaaaaacttccattttagtggacatctttattgtttaatagatcatcaatttctgcatcccggggatctgatatcatcgatgcatggggtcgtgcgctcctttcggtcgggcgctgcgggtcgtggggcgggcg</w:t>
      </w:r>
      <w:r w:rsidRPr="007B3D42">
        <w:rPr>
          <w:rFonts w:ascii="Courier" w:hAnsi="Courier"/>
          <w:color w:val="F79646" w:themeColor="accent6"/>
          <w:sz w:val="22"/>
          <w:szCs w:val="22"/>
        </w:rPr>
        <w:t>tcaggcaccgggcttgcgggtcatgcaccaggtgcgcggtccttcgggcacctcgacgtcggcggtgacggtgaagccgagccgctcgtagaaggggaggttgcggggcgcggaggtctccaggaaggcgggcaccccggcgcgctcggccgcctccactccggggagcacgacggcgctgcccagacccttgccctggtggtcgggcgagacgccgacggtggccaggaaccacgcgggctccttgggccggtgcggcgccaggaggccttccatctgttgctgcgcggccagccgggaaccgctcaactcggccatgcgcgggccgatctcggcgaacaccgcccccgcttcgacgctctccggcgtggtccagaccgccaccgcggcgccgtcgtccgcgacccacaccttgccgatgtcgagcccgacgcgcgtgaggaagagttcttgcagctcggtgacccgctcgatgtggcggtccggatcgacggtgtggcgcgtggcggggtagtcggcgaacgcggcggcgagggtgcgtacggcccgggggacgtcgtcgcgggtggcgaggcgcaccgtgggcttgtactcggtcat</w:t>
      </w:r>
      <w:r w:rsidRPr="007B3D42">
        <w:rPr>
          <w:rFonts w:ascii="Courier" w:hAnsi="Courier"/>
          <w:color w:val="000000" w:themeColor="text1"/>
          <w:sz w:val="22"/>
          <w:szCs w:val="22"/>
        </w:rPr>
        <w:t>ggtaagcttcagctgctcgagatctagatggatgcagg</w:t>
      </w:r>
      <w:r w:rsidRPr="007B3D42">
        <w:rPr>
          <w:rFonts w:ascii="Courier" w:hAnsi="Courier"/>
          <w:color w:val="FF0000"/>
          <w:sz w:val="22"/>
          <w:szCs w:val="22"/>
        </w:rPr>
        <w:t>tcgaaaggcccggagatgaggaagaggagaacagcgcggcagacgtgcgcttttgaagcgtgcagaatgccgggcctccggaggaccttcgggcgcccgccccgcccctgagcccgcccctgagcccgcccccggacccaccccttcccagcctctgagcccagaaagcgaaggagcaaagctgctattggccgctgccccaaaggcctacccgcttccattgctcagcggtgctgtccatctgcacgagactagtgagacgtgctacttccatttgtcacgtcctgcacgacgcgagctgcggggcgggggggaacttcctgactaggggaggagtagaaggtggcgcgaaggggccaccaaagaacggagccggttggcgcctaccggtggatgtggaatgtgtgcgaggccagaggccacttgtgtagcgccaagtgcccagcggggctgctaaagcgcatgctccagactgccttgggaaaagcgcctcccctacccggta</w:t>
      </w:r>
      <w:r w:rsidRPr="007B3D42">
        <w:rPr>
          <w:rFonts w:ascii="Courier" w:hAnsi="Courier"/>
          <w:sz w:val="22"/>
          <w:szCs w:val="22"/>
        </w:rPr>
        <w:t>gtcgac</w:t>
      </w:r>
      <w:r w:rsidRPr="00380979">
        <w:rPr>
          <w:rFonts w:ascii="Courier" w:hAnsi="Courier"/>
          <w:color w:val="548DD4" w:themeColor="text2" w:themeTint="99"/>
          <w:sz w:val="22"/>
          <w:szCs w:val="22"/>
        </w:rPr>
        <w:t>gctgaagagcatgactgacatctacctgctcaacctggccatctctgacctgtttttccttcttactgtccccttctgggctcactatgctgccgcccagtgggactttggaaatacaatgtgtcaactcttgacagggctctattttataggcttcttctctggaatcttcttcatcatcctcctgacaatcgataggtacctggctgtcgtccatgctgtgtttgctttaaaagccaggacggtcacctttggggtggtgacaagtgtgatcacttgggtggtggctgtgtttgcgtctctcccaggaatcatctttaccagatctcaaaaagaaggtcttcattacacctgcagctctcattttccatacagtcagtatcaattctggaagaatttccagacattaaagatagtcatcttggggctggtcctgccgctgcttgtcatggtcatctgctactcgggaatcctaaaaactctgcttcggtgtcgaaatgagaagaagaggcacagggctgtgaggcttatcttcaccatcatgattgtt</w:t>
      </w:r>
    </w:p>
    <w:p w14:paraId="1CEBF0EA" w14:textId="77777777" w:rsidR="00C73AA1" w:rsidRDefault="00D338E7" w:rsidP="004E19C7">
      <w:pPr>
        <w:spacing w:line="480" w:lineRule="auto"/>
        <w:ind w:hanging="567"/>
        <w:jc w:val="both"/>
        <w:rPr>
          <w:b/>
        </w:rPr>
      </w:pPr>
      <w:r w:rsidRPr="007B3D42">
        <w:rPr>
          <w:b/>
          <w:color w:val="548DD4" w:themeColor="text2" w:themeTint="99"/>
        </w:rPr>
        <w:t>Homology arm;</w:t>
      </w:r>
      <w:r>
        <w:rPr>
          <w:b/>
        </w:rPr>
        <w:t xml:space="preserve"> </w:t>
      </w:r>
      <w:proofErr w:type="gramStart"/>
      <w:r w:rsidR="00EF2CC9">
        <w:rPr>
          <w:b/>
          <w:color w:val="8064A2" w:themeColor="accent4"/>
        </w:rPr>
        <w:t>poly(</w:t>
      </w:r>
      <w:proofErr w:type="gramEnd"/>
      <w:r w:rsidRPr="007B3D42">
        <w:rPr>
          <w:b/>
          <w:color w:val="8064A2" w:themeColor="accent4"/>
        </w:rPr>
        <w:t>A</w:t>
      </w:r>
      <w:r w:rsidR="00EF2CC9">
        <w:rPr>
          <w:b/>
          <w:color w:val="8064A2" w:themeColor="accent4"/>
        </w:rPr>
        <w:t>)</w:t>
      </w:r>
      <w:r w:rsidRPr="007B3D42">
        <w:rPr>
          <w:b/>
          <w:color w:val="8064A2" w:themeColor="accent4"/>
        </w:rPr>
        <w:t xml:space="preserve"> containing region;</w:t>
      </w:r>
      <w:r>
        <w:rPr>
          <w:b/>
        </w:rPr>
        <w:t xml:space="preserve"> </w:t>
      </w:r>
      <w:proofErr w:type="spellStart"/>
      <w:r w:rsidRPr="00C73AA1">
        <w:rPr>
          <w:b/>
          <w:color w:val="F79646" w:themeColor="accent6"/>
        </w:rPr>
        <w:t>puromycin</w:t>
      </w:r>
      <w:proofErr w:type="spellEnd"/>
      <w:r w:rsidR="00C73AA1" w:rsidRPr="00C73AA1">
        <w:rPr>
          <w:b/>
          <w:color w:val="F79646" w:themeColor="accent6"/>
        </w:rPr>
        <w:t xml:space="preserve"> </w:t>
      </w:r>
      <w:r w:rsidR="00C73AA1" w:rsidRPr="00C73AA1">
        <w:rPr>
          <w:b/>
          <w:color w:val="F79646" w:themeColor="accent6"/>
        </w:rPr>
        <w:t>resistance gene</w:t>
      </w:r>
      <w:r w:rsidRPr="007B3D42">
        <w:rPr>
          <w:b/>
          <w:color w:val="F79646" w:themeColor="accent6"/>
        </w:rPr>
        <w:t>;</w:t>
      </w:r>
      <w:r>
        <w:rPr>
          <w:b/>
        </w:rPr>
        <w:t xml:space="preserve"> </w:t>
      </w:r>
    </w:p>
    <w:p w14:paraId="5AD3B5DC" w14:textId="2285F636" w:rsidR="00D338E7" w:rsidRDefault="00D338E7" w:rsidP="004E19C7">
      <w:pPr>
        <w:spacing w:line="480" w:lineRule="auto"/>
        <w:ind w:hanging="567"/>
        <w:jc w:val="both"/>
        <w:rPr>
          <w:b/>
        </w:rPr>
      </w:pPr>
      <w:r w:rsidRPr="007B3D42">
        <w:rPr>
          <w:b/>
          <w:color w:val="FF0000"/>
        </w:rPr>
        <w:t>PGK promoter</w:t>
      </w:r>
    </w:p>
    <w:p w14:paraId="44A4C3F8" w14:textId="77777777" w:rsidR="00E95B51" w:rsidRDefault="00E95B51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2C41A2C4" w14:textId="77777777" w:rsidR="00E95B51" w:rsidRDefault="00E95B51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6B515E00" w14:textId="77777777" w:rsidR="00D34139" w:rsidRDefault="00D34139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35BC9F68" w14:textId="77777777" w:rsidR="008A04D5" w:rsidRDefault="008A04D5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203C2429" w14:textId="77777777" w:rsidR="008A04D5" w:rsidRDefault="008A04D5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3E440865" w14:textId="77777777" w:rsidR="008A04D5" w:rsidRDefault="008A04D5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5302D9D1" w14:textId="77777777" w:rsidR="008A04D5" w:rsidRDefault="008A04D5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0FC52646" w14:textId="77777777" w:rsidR="00F51FC2" w:rsidRDefault="00F51FC2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2BB1C62C" w14:textId="77777777" w:rsidR="00F51FC2" w:rsidRDefault="00F51FC2" w:rsidP="004E19C7">
      <w:pPr>
        <w:spacing w:line="480" w:lineRule="auto"/>
        <w:jc w:val="both"/>
        <w:rPr>
          <w:rFonts w:ascii="Cambria" w:hAnsi="Cambria"/>
          <w:b/>
          <w:sz w:val="22"/>
          <w:szCs w:val="22"/>
        </w:rPr>
      </w:pPr>
    </w:p>
    <w:p w14:paraId="5E0C4BAB" w14:textId="77777777" w:rsidR="00BE5548" w:rsidRDefault="00BE5548" w:rsidP="004E19C7">
      <w:pPr>
        <w:jc w:val="both"/>
      </w:pPr>
    </w:p>
    <w:sectPr w:rsidR="00BE5548" w:rsidSect="005D13B0">
      <w:pgSz w:w="11900" w:h="16840"/>
      <w:pgMar w:top="1440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FC2"/>
    <w:rsid w:val="0001253A"/>
    <w:rsid w:val="000D5951"/>
    <w:rsid w:val="000E5F37"/>
    <w:rsid w:val="00105D01"/>
    <w:rsid w:val="001B3BF6"/>
    <w:rsid w:val="001D4711"/>
    <w:rsid w:val="001D5DC9"/>
    <w:rsid w:val="001F6715"/>
    <w:rsid w:val="00200E0E"/>
    <w:rsid w:val="002E3294"/>
    <w:rsid w:val="002F0099"/>
    <w:rsid w:val="00345E68"/>
    <w:rsid w:val="00380979"/>
    <w:rsid w:val="003E3FA0"/>
    <w:rsid w:val="00410FD3"/>
    <w:rsid w:val="00484CDE"/>
    <w:rsid w:val="004A6E6E"/>
    <w:rsid w:val="004C3C09"/>
    <w:rsid w:val="004E19C7"/>
    <w:rsid w:val="00561431"/>
    <w:rsid w:val="005B1B86"/>
    <w:rsid w:val="005D13B0"/>
    <w:rsid w:val="005E707B"/>
    <w:rsid w:val="00610726"/>
    <w:rsid w:val="0063109A"/>
    <w:rsid w:val="00636D2D"/>
    <w:rsid w:val="00661FF3"/>
    <w:rsid w:val="00697831"/>
    <w:rsid w:val="00742076"/>
    <w:rsid w:val="00781C8D"/>
    <w:rsid w:val="007B3D42"/>
    <w:rsid w:val="008131DA"/>
    <w:rsid w:val="008A04D5"/>
    <w:rsid w:val="00A018C6"/>
    <w:rsid w:val="00A3183C"/>
    <w:rsid w:val="00A96AD4"/>
    <w:rsid w:val="00B42126"/>
    <w:rsid w:val="00B63A55"/>
    <w:rsid w:val="00B72D08"/>
    <w:rsid w:val="00BB5085"/>
    <w:rsid w:val="00BE5548"/>
    <w:rsid w:val="00BE60CF"/>
    <w:rsid w:val="00C73AA1"/>
    <w:rsid w:val="00C7739E"/>
    <w:rsid w:val="00C87092"/>
    <w:rsid w:val="00CD348B"/>
    <w:rsid w:val="00CE2847"/>
    <w:rsid w:val="00D338E7"/>
    <w:rsid w:val="00D34139"/>
    <w:rsid w:val="00D51C6A"/>
    <w:rsid w:val="00D767A2"/>
    <w:rsid w:val="00D92BF3"/>
    <w:rsid w:val="00DA4AAE"/>
    <w:rsid w:val="00E93708"/>
    <w:rsid w:val="00E95B51"/>
    <w:rsid w:val="00EF2CC9"/>
    <w:rsid w:val="00F23E04"/>
    <w:rsid w:val="00F260AB"/>
    <w:rsid w:val="00F3710B"/>
    <w:rsid w:val="00F51FC2"/>
    <w:rsid w:val="00F561F3"/>
    <w:rsid w:val="00F8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A4B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FC2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8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FC2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8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125</Words>
  <Characters>12118</Characters>
  <Application>Microsoft Macintosh Word</Application>
  <DocSecurity>0</DocSecurity>
  <Lines>100</Lines>
  <Paragraphs>28</Paragraphs>
  <ScaleCrop>false</ScaleCrop>
  <Company>Aarhus University</Company>
  <LinksUpToDate>false</LinksUpToDate>
  <CharactersWithSpaces>1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Yujia Cai</cp:lastModifiedBy>
  <cp:revision>5</cp:revision>
  <cp:lastPrinted>2016-04-01T17:03:00Z</cp:lastPrinted>
  <dcterms:created xsi:type="dcterms:W3CDTF">2016-04-04T11:39:00Z</dcterms:created>
  <dcterms:modified xsi:type="dcterms:W3CDTF">2016-05-12T09:52:00Z</dcterms:modified>
</cp:coreProperties>
</file>